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696" w:rsidRPr="00ED305E" w:rsidRDefault="00ED305E" w:rsidP="00205696">
      <w:pPr>
        <w:pStyle w:val="Caption"/>
        <w:rPr>
          <w:b/>
        </w:rPr>
      </w:pPr>
      <w:r w:rsidRPr="00ED305E">
        <w:rPr>
          <w:b/>
        </w:rPr>
        <w:t>S1 Table</w:t>
      </w:r>
      <w:r w:rsidR="00205696" w:rsidRPr="00ED305E">
        <w:rPr>
          <w:b/>
        </w:rPr>
        <w:t>. Occupations b</w:t>
      </w:r>
      <w:bookmarkStart w:id="0" w:name="_GoBack"/>
      <w:bookmarkEnd w:id="0"/>
      <w:r w:rsidR="00205696" w:rsidRPr="00ED305E">
        <w:rPr>
          <w:b/>
        </w:rPr>
        <w:t>y employment sector among married women aged 18-49 in India, 2015-1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6300"/>
        <w:gridCol w:w="1525"/>
      </w:tblGrid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</w:tcPr>
          <w:p w:rsidR="00205696" w:rsidRDefault="00205696" w:rsidP="0005676F">
            <w:pPr>
              <w:spacing w:line="240" w:lineRule="auto"/>
            </w:pPr>
            <w:r>
              <w:t>Occupations</w:t>
            </w:r>
          </w:p>
        </w:tc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  <w:r>
              <w:t>Prevalence (within sector)</w:t>
            </w:r>
          </w:p>
        </w:tc>
      </w:tr>
      <w:tr w:rsidR="00205696" w:rsidTr="0005676F">
        <w:tc>
          <w:tcPr>
            <w:tcW w:w="9350" w:type="dxa"/>
            <w:gridSpan w:val="3"/>
            <w:shd w:val="clear" w:color="auto" w:fill="D9D9D9" w:themeFill="background1" w:themeFillShade="D9"/>
          </w:tcPr>
          <w:p w:rsidR="00205696" w:rsidRPr="00986FEE" w:rsidRDefault="00205696" w:rsidP="0005676F">
            <w:pPr>
              <w:spacing w:line="240" w:lineRule="auto"/>
              <w:rPr>
                <w:b/>
              </w:rPr>
            </w:pPr>
            <w:r>
              <w:rPr>
                <w:b/>
              </w:rPr>
              <w:t>Professional (n=1,232)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each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51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Nursing and other medical and health technician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7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Accountants, auditor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rofessional workers, n.e.c.</w:t>
            </w:r>
            <w:r w:rsidRPr="0060107B"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 xml:space="preserve">Physical scientists 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culptors, painters, photographers, and related creative artist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ocial scientist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Architects, engineers, technologists and survey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cientific, medical and technical persons, other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Administrative and executive officials government and local bodie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Jurist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 xml:space="preserve">Administrative, executive and managerial workers, </w:t>
            </w:r>
            <w:proofErr w:type="spellStart"/>
            <w:r>
              <w:rPr>
                <w:rFonts w:ascii="Calibri" w:hAnsi="Calibri" w:cs="Calibri"/>
                <w:color w:val="000000"/>
              </w:rPr>
              <w:t>n.e.c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  <w:r w:rsidRPr="00865AE2">
              <w:rPr>
                <w:rFonts w:ascii="Calibri" w:hAnsi="Calibri" w:cs="Calibri"/>
                <w:color w:val="000000"/>
                <w:vertAlign w:val="superscript"/>
              </w:rPr>
              <w:t xml:space="preserve"> 1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205696" w:rsidTr="0005676F"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Life science technician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205696" w:rsidTr="0005676F"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rcraft and ships offic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205696" w:rsidTr="0005676F"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ing technician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205696" w:rsidTr="0005676F"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nomists,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hysicians and surgeon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hysical science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thematicians, statistician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Elected and legislative official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oets, authors, journalist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scientist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Working proprietors, directors and managers, wholesale and retail trade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Directors and managers, financial institution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king proprietors, directors and managers mining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king proprietors, directors managers and related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king proprietors, directors and managers, other service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omposers and performing artist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205696" w:rsidRPr="00986FEE" w:rsidTr="0005676F">
        <w:tc>
          <w:tcPr>
            <w:tcW w:w="9350" w:type="dxa"/>
            <w:gridSpan w:val="3"/>
            <w:shd w:val="clear" w:color="auto" w:fill="D9D9D9" w:themeFill="background1" w:themeFillShade="D9"/>
          </w:tcPr>
          <w:p w:rsidR="00205696" w:rsidRPr="00986FEE" w:rsidRDefault="00205696" w:rsidP="0005676F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Clerical or </w:t>
            </w:r>
            <w:r w:rsidRPr="00986FEE">
              <w:rPr>
                <w:b/>
              </w:rPr>
              <w:t>sales</w:t>
            </w:r>
            <w:r>
              <w:rPr>
                <w:b/>
              </w:rPr>
              <w:t xml:space="preserve"> (n=770)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alesmen, shop assistant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9.7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erchants and shopkeepers, wholesale and retail trade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 xml:space="preserve">Sales workers, </w:t>
            </w:r>
            <w:proofErr w:type="spellStart"/>
            <w:r>
              <w:rPr>
                <w:rFonts w:ascii="Calibri" w:hAnsi="Calibri" w:cs="Calibri"/>
                <w:color w:val="000000"/>
              </w:rPr>
              <w:t>n.e.c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  <w:r w:rsidRPr="00865AE2">
              <w:rPr>
                <w:rFonts w:ascii="Calibri" w:hAnsi="Calibri" w:cs="Calibri"/>
                <w:color w:val="000000"/>
                <w:vertAlign w:val="superscript"/>
              </w:rPr>
              <w:t xml:space="preserve"> 1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lerical and other supervis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7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ge official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Insurance, real estate, securities and business service,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nufacturers, agent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lerical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echnical salesmen and commercial travel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omputing machine operat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oney lenders and pawn bro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Book keepers, cashier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enographers, typist and card and tape punching operat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ort and communication supervis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il distributor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ransport conductors and guard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elephone and telegraph operat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205696" w:rsidRPr="00986FEE" w:rsidTr="0005676F">
        <w:tc>
          <w:tcPr>
            <w:tcW w:w="9350" w:type="dxa"/>
            <w:gridSpan w:val="3"/>
            <w:shd w:val="clear" w:color="auto" w:fill="D9D9D9" w:themeFill="background1" w:themeFillShade="D9"/>
          </w:tcPr>
          <w:p w:rsidR="00205696" w:rsidRPr="00986FEE" w:rsidRDefault="00205696" w:rsidP="0005676F">
            <w:pPr>
              <w:spacing w:line="240" w:lineRule="auto"/>
              <w:rPr>
                <w:b/>
              </w:rPr>
            </w:pPr>
            <w:r w:rsidRPr="00986FEE">
              <w:rPr>
                <w:b/>
              </w:rPr>
              <w:t>Agriculture</w:t>
            </w:r>
            <w:r>
              <w:rPr>
                <w:b/>
              </w:rPr>
              <w:t xml:space="preserve"> (n=4,641)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Agricultural laborer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74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Farmers, other than cultivat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ultivat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5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Other farm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lantation laborers &amp;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estry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Farm plantation, dairy and other managers and supervis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Fishermen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Hunter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205696" w:rsidRPr="00986FEE" w:rsidTr="0005676F">
        <w:tc>
          <w:tcPr>
            <w:tcW w:w="9350" w:type="dxa"/>
            <w:gridSpan w:val="3"/>
            <w:shd w:val="clear" w:color="auto" w:fill="D9D9D9" w:themeFill="background1" w:themeFillShade="D9"/>
          </w:tcPr>
          <w:p w:rsidR="00205696" w:rsidRPr="00986FEE" w:rsidRDefault="00205696" w:rsidP="0005676F">
            <w:pPr>
              <w:spacing w:line="240" w:lineRule="auto"/>
              <w:rPr>
                <w:b/>
              </w:rPr>
            </w:pPr>
            <w:r w:rsidRPr="00986FEE">
              <w:rPr>
                <w:b/>
              </w:rPr>
              <w:t>Services</w:t>
            </w:r>
            <w:r>
              <w:rPr>
                <w:b/>
              </w:rPr>
              <w:t xml:space="preserve"> (n=1,228)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ervice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7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ooks, waiters, bartenders and related workers (domestic &amp; institutional)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8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Housekeepers, matrons and stewards (domestic &amp; institutional)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6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 xml:space="preserve">Maids and related housekeeping service workers, </w:t>
            </w:r>
            <w:proofErr w:type="spellStart"/>
            <w:r>
              <w:rPr>
                <w:rFonts w:ascii="Calibri" w:hAnsi="Calibri" w:cs="Calibri"/>
                <w:color w:val="000000"/>
              </w:rPr>
              <w:t>n.e.c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  <w:r w:rsidRPr="00865AE2">
              <w:rPr>
                <w:rFonts w:ascii="Calibri" w:hAnsi="Calibri" w:cs="Calibri"/>
                <w:color w:val="000000"/>
                <w:vertAlign w:val="superscript"/>
              </w:rPr>
              <w:t xml:space="preserve"> 1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Building caretakers, sweepers, cleaner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7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rotective service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Hair dresser, barbers, beautician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5.7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Launderers, dry-cleaners and pressers, N.E.C.</w:t>
            </w:r>
            <w:r w:rsidRPr="00865AE2">
              <w:rPr>
                <w:rFonts w:ascii="Calibri" w:hAnsi="Calibri" w:cs="Calibri"/>
                <w:color w:val="000000"/>
                <w:vertAlign w:val="superscript"/>
              </w:rPr>
              <w:t xml:space="preserve"> 1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Hotel and restaurant keep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</w:tr>
      <w:tr w:rsidR="00205696" w:rsidRPr="00986FEE" w:rsidTr="0005676F">
        <w:tc>
          <w:tcPr>
            <w:tcW w:w="9350" w:type="dxa"/>
            <w:gridSpan w:val="3"/>
            <w:shd w:val="clear" w:color="auto" w:fill="D9D9D9" w:themeFill="background1" w:themeFillShade="D9"/>
          </w:tcPr>
          <w:p w:rsidR="00205696" w:rsidRPr="00986FEE" w:rsidRDefault="00205696" w:rsidP="0005676F">
            <w:pPr>
              <w:spacing w:line="240" w:lineRule="auto"/>
              <w:rPr>
                <w:b/>
              </w:rPr>
            </w:pPr>
            <w:r>
              <w:rPr>
                <w:b/>
              </w:rPr>
              <w:t>Production (n=2,761)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 xml:space="preserve">Laborers (laborers, </w:t>
            </w:r>
            <w:proofErr w:type="spellStart"/>
            <w:r>
              <w:rPr>
                <w:rFonts w:ascii="Calibri" w:hAnsi="Calibri" w:cs="Calibri"/>
                <w:color w:val="000000"/>
              </w:rPr>
              <w:t>n.e.c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  <w:r w:rsidRPr="00865AE2">
              <w:rPr>
                <w:rFonts w:ascii="Calibri" w:hAnsi="Calibri" w:cs="Calibri"/>
                <w:color w:val="000000"/>
                <w:vertAlign w:val="superscript"/>
              </w:rPr>
              <w:t xml:space="preserve"> 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9.9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ailors, dress makers, sewers, upholsterers &amp;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0.0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obacco preparers &amp; tobacco product ma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pinners, weavers, knitters, dyer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4.6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Food and beverage process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one cutters &amp; carv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Jewelry &amp; precious metal workers and metal engrav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anners, fellmongers and pelt dress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ners, quarrymen, well drillers &amp;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hemical processors and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Wood preparation workers and paper ma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chinery fitters, machine assemblers and precession instrument ma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Carpenters, cabinet &amp; related woo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hoemakers &amp; leather goods ma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aper &amp; paper board products ma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Rubber and plastic product makers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etal process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Glass formers, potters &amp; related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Electrical fitters &amp; related electrical &amp; electronic work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Transport equipment operators (driver)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Blacksmiths, tool makers and machine tools operat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aint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Plumbers, welders, sheet metal &amp; structural metal preparers and erecto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205696" w:rsidTr="0005676F">
        <w:tc>
          <w:tcPr>
            <w:tcW w:w="1525" w:type="dxa"/>
          </w:tcPr>
          <w:p w:rsidR="00205696" w:rsidRDefault="00205696" w:rsidP="0005676F">
            <w:pPr>
              <w:spacing w:line="240" w:lineRule="auto"/>
            </w:pPr>
          </w:p>
        </w:tc>
        <w:tc>
          <w:tcPr>
            <w:tcW w:w="6300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ationery engines and related equipment operators, oilers</w:t>
            </w:r>
          </w:p>
        </w:tc>
        <w:tc>
          <w:tcPr>
            <w:tcW w:w="1525" w:type="dxa"/>
            <w:vAlign w:val="bottom"/>
          </w:tcPr>
          <w:p w:rsidR="00205696" w:rsidRDefault="00205696" w:rsidP="0005676F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</w:tbl>
    <w:p w:rsidR="00205696" w:rsidRDefault="00205696" w:rsidP="00205696">
      <w:pPr>
        <w:pStyle w:val="Caption"/>
        <w:rPr>
          <w:iCs w:val="0"/>
        </w:rPr>
        <w:sectPr w:rsidR="00205696" w:rsidSect="006216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247E">
        <w:rPr>
          <w:vertAlign w:val="superscript"/>
        </w:rPr>
        <w:t>1</w:t>
      </w:r>
      <w:r>
        <w:t>Not elsewhere classified</w:t>
      </w:r>
    </w:p>
    <w:p w:rsidR="002774F3" w:rsidRDefault="002774F3"/>
    <w:sectPr w:rsidR="00277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696"/>
    <w:rsid w:val="00205696"/>
    <w:rsid w:val="002774F3"/>
    <w:rsid w:val="003801BD"/>
    <w:rsid w:val="003C660D"/>
    <w:rsid w:val="00682E76"/>
    <w:rsid w:val="00ED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1D7CA3-CAE6-48F5-B868-2B7226BFF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696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5696"/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P Mcdougal</dc:creator>
  <cp:keywords/>
  <dc:description/>
  <cp:lastModifiedBy>Lotus P Mcdougal</cp:lastModifiedBy>
  <cp:revision>3</cp:revision>
  <dcterms:created xsi:type="dcterms:W3CDTF">2020-04-11T04:32:00Z</dcterms:created>
  <dcterms:modified xsi:type="dcterms:W3CDTF">2020-09-03T03:51:00Z</dcterms:modified>
</cp:coreProperties>
</file>